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/>
      </w:pPr>
      <w:r>
        <w:rPr>
          <w:b/>
          <w:color w:val="000000"/>
        </w:rPr>
        <w:t>Supplementary Table 1.</w:t>
      </w:r>
      <w:r>
        <w:rPr>
          <w:color w:val="000000"/>
        </w:rPr>
        <w:t xml:space="preserve"> Characteristics of the </w:t>
      </w:r>
      <w:r>
        <w:rPr/>
        <w:t>studies</w:t>
      </w:r>
    </w:p>
    <w:tbl>
      <w:tblPr>
        <w:tblW w:w="13624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1721"/>
        <w:gridCol w:w="1114"/>
        <w:gridCol w:w="1665"/>
        <w:gridCol w:w="1260"/>
        <w:gridCol w:w="1260"/>
        <w:gridCol w:w="900"/>
        <w:gridCol w:w="1538"/>
        <w:gridCol w:w="1342"/>
        <w:gridCol w:w="1080"/>
        <w:gridCol w:w="1024"/>
      </w:tblGrid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/A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tudy, Year (Reference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etti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ssay Manufactur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ean or Median, std or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(min-max) Age of patients with RA, y/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Women, with RA %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ontrols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utoff valu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ensitivity, %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pecificity, %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bookmarkStart w:id="0" w:name="_Hlk263805395"/>
            <w:bookmarkStart w:id="1" w:name="OLE_LINK6"/>
            <w:bookmarkStart w:id="2" w:name="OLE_LINK5"/>
            <w:bookmarkEnd w:id="0"/>
            <w:bookmarkEnd w:id="1"/>
            <w:bookmarkEnd w:id="2"/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Quinn</w:t>
            </w:r>
            <w:r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gland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eumatology clin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xis-Shiel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.0±13.7/1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.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 rheumatic diseases (n=116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8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4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rnández-Suárez, 200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imary car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-108" w:leader="none"/>
              </w:tabs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1. Euro-Diagnostica</w:t>
            </w:r>
          </w:p>
          <w:p>
            <w:pPr>
              <w:pStyle w:val="Normal"/>
              <w:tabs>
                <w:tab w:val="clear" w:pos="720"/>
                <w:tab w:val="left" w:pos="-108" w:leader="none"/>
              </w:tabs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2. Inova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3. Axis-Shiel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6.1± 2.2)/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Other rheumatic diseases (n=25), healthy persons (n=50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ind w:left="-54" w:hanging="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1. 25 UI/mL</w:t>
            </w:r>
          </w:p>
          <w:p>
            <w:pPr>
              <w:pStyle w:val="Normal"/>
              <w:ind w:left="-54" w:hanging="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2. 20 UI/mL</w:t>
            </w:r>
          </w:p>
          <w:p>
            <w:pPr>
              <w:pStyle w:val="Normal"/>
              <w:ind w:left="-54" w:hanging="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3. 5 UI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 52.8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 58.5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 52.8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720" w:hanging="6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720" w:hanging="6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720" w:hanging="6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Kwok</w:t>
            </w:r>
            <w:r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  <w:lang w:val="en-GB"/>
              </w:rPr>
              <w:t>200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ore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eumatology clin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ov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(22-86)/1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 rheumatic diseases (n=68), healthy persons (n=60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 A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bookmarkStart w:id="3" w:name="OLE_LINK23"/>
            <w:bookmarkStart w:id="4" w:name="OLE_LINK22"/>
            <w:r>
              <w:rPr>
                <w:color w:val="000000"/>
                <w:sz w:val="16"/>
                <w:szCs w:val="16"/>
              </w:rPr>
              <w:t>98.4</w:t>
            </w:r>
            <w:bookmarkEnd w:id="3"/>
            <w:bookmarkEnd w:id="4"/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bookmarkStart w:id="5" w:name="_Hlk258412918"/>
            <w:bookmarkStart w:id="6" w:name="OLE_LINK2"/>
            <w:bookmarkStart w:id="7" w:name="OLE_LINK1"/>
            <w:bookmarkEnd w:id="5"/>
            <w:bookmarkEnd w:id="6"/>
            <w:bookmarkEnd w:id="7"/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reiner, 200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aching hospi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-108" w:leader="none"/>
              </w:tabs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 Inova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. Euroimmun 3. Euro-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 </w:t>
            </w:r>
            <w:r>
              <w:rPr>
                <w:color w:val="000000"/>
                <w:sz w:val="16"/>
                <w:szCs w:val="16"/>
              </w:rPr>
              <w:t>Diagnosti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.6(19-84)/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Other rheumatic diseases (n=233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ind w:left="-5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 20 AU</w:t>
            </w:r>
          </w:p>
          <w:p>
            <w:pPr>
              <w:pStyle w:val="Normal"/>
              <w:ind w:left="-5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 5 AU</w:t>
            </w:r>
          </w:p>
          <w:p>
            <w:pPr>
              <w:pStyle w:val="Normal"/>
              <w:ind w:left="-5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 25 A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 79.3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 80.5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 80.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 97.0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 97.9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 97.9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Sauerland</w:t>
            </w:r>
            <w:r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  <w:lang w:val="en-GB"/>
              </w:rPr>
              <w:t>200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aching hospi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oimmu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/2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Other rheumatic diseases (n=469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ind w:left="-5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A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5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otsuka_200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aching hospi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xis-Shiel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NA/1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Other rheumatic diseases (n=90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 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8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1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Choi</w:t>
            </w:r>
            <w:r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  <w:lang w:val="en-GB"/>
              </w:rPr>
              <w:t>200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ore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eumatology clin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osh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51(22-83)/3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84.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 xml:space="preserve">Other rheumatic diseases (n=251), healthy persons (n=286)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 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.8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7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Garcia</w:t>
            </w:r>
            <w:r>
              <w:rPr>
                <w:color w:val="000000"/>
                <w:sz w:val="16"/>
                <w:szCs w:val="16"/>
              </w:rPr>
              <w:t>-</w:t>
            </w:r>
            <w:r>
              <w:rPr>
                <w:color w:val="000000"/>
                <w:sz w:val="16"/>
                <w:szCs w:val="16"/>
                <w:lang w:val="en-GB"/>
              </w:rPr>
              <w:t>B</w:t>
            </w:r>
            <w:r>
              <w:rPr>
                <w:color w:val="000000"/>
                <w:sz w:val="16"/>
                <w:szCs w:val="16"/>
              </w:rPr>
              <w:t xml:space="preserve">errocal, </w:t>
            </w:r>
            <w:r>
              <w:rPr>
                <w:color w:val="000000"/>
                <w:sz w:val="16"/>
                <w:szCs w:val="16"/>
                <w:lang w:val="en-GB"/>
              </w:rPr>
              <w:t>20</w:t>
            </w:r>
            <w:r>
              <w:rPr>
                <w:color w:val="000000"/>
                <w:sz w:val="16"/>
                <w:szCs w:val="16"/>
              </w:rPr>
              <w:t>0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aching hospi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-108" w:leader="none"/>
              </w:tabs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 xml:space="preserve">1. Axis-Shield </w:t>
            </w:r>
          </w:p>
          <w:p>
            <w:pPr>
              <w:pStyle w:val="Normal"/>
              <w:tabs>
                <w:tab w:val="clear" w:pos="720"/>
                <w:tab w:val="left" w:pos="-108" w:leader="none"/>
              </w:tabs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2. Inova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 xml:space="preserve">3. Euro-   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 xml:space="preserve">    </w:t>
            </w:r>
            <w:r>
              <w:rPr>
                <w:color w:val="000000"/>
                <w:sz w:val="16"/>
                <w:szCs w:val="16"/>
                <w:lang w:val="it-IT"/>
              </w:rPr>
              <w:t>Diagnosti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62.9±12.9/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75.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Other diseases (n=46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ind w:left="-5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 5 U/mL</w:t>
            </w:r>
          </w:p>
          <w:p>
            <w:pPr>
              <w:pStyle w:val="Normal"/>
              <w:ind w:left="-5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 20 U/mL</w:t>
            </w:r>
          </w:p>
          <w:p>
            <w:pPr>
              <w:pStyle w:val="Normal"/>
              <w:ind w:left="-5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 25 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 71.3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 77.0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 79.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 63.0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 80.4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 82.6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Nell</w:t>
            </w:r>
            <w:r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  <w:lang w:val="en-GB"/>
              </w:rPr>
              <w:t>200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hort stud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xis-Shiel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50(18-83)/1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Undifferentiated arthritis (n=98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A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0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Raza</w:t>
            </w:r>
            <w:r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  <w:lang w:val="en-GB"/>
              </w:rPr>
              <w:t>200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England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eumatology clin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xis-Shiel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/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Hyperlipidemia (n=20), other rheumatic diseases (n=62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 UI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.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3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 Rycke, 200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eumatology clin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o-Diagnosti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5(30-84)/1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.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Other rheumatic diseases (n=146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 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4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3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relli, 200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eumatology clin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xis-Shiel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0/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HCV infection (n=14), other rheumatic diseases (n=28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.4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2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Grootenboer</w:t>
            </w:r>
            <w:r>
              <w:rPr>
                <w:color w:val="000000"/>
                <w:sz w:val="16"/>
                <w:szCs w:val="16"/>
              </w:rPr>
              <w:t>-Mignot, 20</w:t>
            </w:r>
            <w:r>
              <w:rPr>
                <w:color w:val="000000"/>
                <w:sz w:val="16"/>
                <w:szCs w:val="16"/>
                <w:lang w:val="en-GB"/>
              </w:rPr>
              <w:t>0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Teaching hospi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o-Diagnosti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NA/2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Other rheumatic diseases (n=91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 UI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2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tchon, 200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Teaching hospi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r-Medico/Inov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NA/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Undifferentiated arthritis (n=23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 I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4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.2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pez-Hoyos, 200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Teaching hospi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o-Diagnosti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.9±10.2/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lymyalgia rheumatica (n=49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 I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mbardieri, 200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Teaching hospi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xis-Shiel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(35-75)/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HCV infection (n=39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Nielen</w:t>
            </w:r>
            <w:r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  <w:lang w:val="en-GB"/>
              </w:rPr>
              <w:t>200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eumatology clin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o-Diagnosti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.6±14.8/2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Undifferentiated arthritis (n=121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 A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.8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2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Dubucquoi</w:t>
            </w:r>
            <w:r>
              <w:rPr>
                <w:color w:val="000000"/>
                <w:sz w:val="16"/>
                <w:szCs w:val="16"/>
              </w:rPr>
              <w:t>, 20</w:t>
            </w:r>
            <w:r>
              <w:rPr>
                <w:color w:val="000000"/>
                <w:sz w:val="16"/>
                <w:szCs w:val="16"/>
                <w:lang w:val="en-GB"/>
              </w:rPr>
              <w:t>0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aching hospi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xis-Shield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/1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Other rheumatic diseases (n=98), healthy persons (n=33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ufacturer’s instructio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.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5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öderlin, 200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alth care center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o-Diagnosti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.0±13.0/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ndifferentiated arthritis (n=10), 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other rheumatic diseases (n=43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 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.8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2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allbracht, 200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aching hospi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o-Diagnosti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4±14.7/2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Degenerative joint disease (n=163), other rheumatic diseases (n=103), healthy persons (n=154)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 A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.4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1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ittecoq, 200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hort  stud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oimmu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/1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ndifferentiated  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rthritis (n=75), other rheumatic 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s (n=63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A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.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4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e, 200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aching hospi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xis-Shiel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4(24-86)/1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inflammatory arthritis (n=23), other rheumatic diseases (n=123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A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4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Rantapáä</w:t>
            </w:r>
            <w:r>
              <w:rPr>
                <w:color w:val="000000"/>
                <w:sz w:val="16"/>
                <w:szCs w:val="16"/>
              </w:rPr>
              <w:t xml:space="preserve">-Dahlqvist, </w:t>
            </w:r>
            <w:r>
              <w:rPr>
                <w:color w:val="000000"/>
                <w:sz w:val="16"/>
                <w:szCs w:val="16"/>
                <w:lang w:val="en-GB"/>
              </w:rPr>
              <w:t>200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hort  stud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o-Diagnosti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5(27-68)/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althy age- and sex-matched persons (n=382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 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2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Suzuki</w:t>
            </w:r>
            <w:r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  <w:lang w:val="en-GB"/>
              </w:rPr>
              <w:t>200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aching hospi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xis-Shiel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(19-83) /5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 rheumatic diseases (n=208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ufacturer’s instructio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9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Aflaky</w:t>
            </w:r>
            <w:r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ra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aching hospi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o-Diagnosti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7±12.7/1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 rheumatic diseases (n=131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bookmarkStart w:id="8" w:name="OLE_LINK4"/>
            <w:r>
              <w:rPr>
                <w:color w:val="000000"/>
                <w:sz w:val="16"/>
                <w:szCs w:val="16"/>
              </w:rPr>
              <w:t>49 U/ml</w:t>
            </w:r>
            <w:bookmarkEnd w:id="8"/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8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Alexiou</w:t>
            </w:r>
            <w:r>
              <w:rPr>
                <w:color w:val="000000"/>
                <w:sz w:val="16"/>
                <w:szCs w:val="16"/>
              </w:rPr>
              <w:t>,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200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Greece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aching hospi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ova Diagnostic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3±12.8/1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Other rheumatic diseases (n=178), healthy persons (n=100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 I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0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enen</w:t>
            </w:r>
            <w:r>
              <w:rPr>
                <w:color w:val="000000"/>
                <w:sz w:val="16"/>
                <w:szCs w:val="16"/>
              </w:rPr>
              <w:t>, 200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elgium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eumatology clin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. Euro-   </w:t>
            </w:r>
          </w:p>
          <w:p>
            <w:pPr>
              <w:pStyle w:val="Normal"/>
              <w:tabs>
                <w:tab w:val="clear" w:pos="720"/>
                <w:tab w:val="left" w:pos="-108" w:leader="none"/>
              </w:tabs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</w:t>
            </w:r>
            <w:r>
              <w:rPr>
                <w:color w:val="000000"/>
                <w:sz w:val="16"/>
                <w:szCs w:val="16"/>
              </w:rPr>
              <w:t>Diagnostica</w:t>
            </w:r>
          </w:p>
          <w:p>
            <w:pPr>
              <w:pStyle w:val="Normal"/>
              <w:tabs>
                <w:tab w:val="clear" w:pos="720"/>
                <w:tab w:val="left" w:pos="-108" w:leader="none"/>
              </w:tabs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 Euroimmun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 Phadi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/1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 diseases (n=196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ind w:left="-54" w:hanging="0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1. 25 U/mL</w:t>
            </w:r>
          </w:p>
          <w:p>
            <w:pPr>
              <w:pStyle w:val="Normal"/>
              <w:ind w:left="-54" w:hanging="0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2. 5 RU/mL</w:t>
            </w:r>
          </w:p>
          <w:p>
            <w:pPr>
              <w:pStyle w:val="Normal"/>
              <w:ind w:left="-54" w:hanging="0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</w:r>
          </w:p>
          <w:p>
            <w:pPr>
              <w:pStyle w:val="Normal"/>
              <w:ind w:left="-54" w:hanging="0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3. 7 Elia 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 76.5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 72.5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 77.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 95.4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 96.4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 95.9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van der Cruyssen, </w:t>
            </w:r>
            <w:r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elgium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aching hospi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. Euro-   </w:t>
            </w:r>
          </w:p>
          <w:p>
            <w:pPr>
              <w:pStyle w:val="Normal"/>
              <w:tabs>
                <w:tab w:val="clear" w:pos="720"/>
                <w:tab w:val="left" w:pos="-108" w:leader="none"/>
              </w:tabs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</w:t>
            </w:r>
            <w:r>
              <w:rPr>
                <w:color w:val="000000"/>
                <w:sz w:val="16"/>
                <w:szCs w:val="16"/>
              </w:rPr>
              <w:t>Diagnostica</w:t>
            </w:r>
          </w:p>
          <w:p>
            <w:pPr>
              <w:pStyle w:val="Normal"/>
              <w:tabs>
                <w:tab w:val="clear" w:pos="720"/>
                <w:tab w:val="left" w:pos="-108" w:leader="none"/>
              </w:tabs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 Pharmaci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/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 diseases (n=450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ind w:left="-5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 42 U/mL</w:t>
            </w:r>
          </w:p>
          <w:p>
            <w:pPr>
              <w:pStyle w:val="Normal"/>
              <w:ind w:left="-5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 7 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 62.8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 67.4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 98.5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 98.7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amjanovska</w:t>
            </w:r>
            <w:r>
              <w:rPr>
                <w:color w:val="000000"/>
                <w:sz w:val="16"/>
                <w:szCs w:val="16"/>
              </w:rPr>
              <w:t>, 201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aching hospi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o-Diagnosti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9±15.0/5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.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 diseases (n=351), healthy persons (n=99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 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9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7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Dejaco</w:t>
            </w:r>
            <w:r>
              <w:rPr>
                <w:color w:val="000000"/>
                <w:sz w:val="16"/>
                <w:szCs w:val="16"/>
              </w:rPr>
              <w:t>, 200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Austri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aching hospi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adi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4±12.0/1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 rheumatic diseases (n=303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 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7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nriconi dos Anjos, 2009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razil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aching hospi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ov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1±12.3/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ystemic lupus erythematosus SLE (n=34), healthy persons  (n=54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 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3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Inanc</w:t>
            </w:r>
            <w:r>
              <w:rPr>
                <w:color w:val="000000"/>
                <w:sz w:val="16"/>
                <w:szCs w:val="16"/>
              </w:rPr>
              <w:t>, 200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urkey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aching hospital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o-Diagnosti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.0±12.0/2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soriatric arthritis PsA (n=56), healthy persons  (n=39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ufacturer’s instructio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.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.6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Korkmaz</w:t>
            </w:r>
            <w:r>
              <w:rPr>
                <w:color w:val="000000"/>
                <w:sz w:val="16"/>
                <w:szCs w:val="16"/>
              </w:rPr>
              <w:t>, 200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urkey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aching hospi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oimmu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/1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althy persons  (n=64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R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.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</w:t>
            </w:r>
            <w:r>
              <w:rPr>
                <w:color w:val="000000"/>
                <w:sz w:val="16"/>
                <w:szCs w:val="16"/>
              </w:rPr>
              <w:t>100.0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Kudo-Tanaka</w:t>
            </w:r>
            <w:r>
              <w:rPr>
                <w:color w:val="000000"/>
                <w:sz w:val="16"/>
                <w:szCs w:val="16"/>
              </w:rPr>
              <w:t>, 200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Japa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hort  stud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xis-Shiel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(12-79)/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.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Other rheumatic 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diseases (n=54), 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ndifferentiated  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rthritis (n=60)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 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0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Lutteri</w:t>
            </w:r>
            <w:r>
              <w:rPr>
                <w:color w:val="000000"/>
                <w:sz w:val="16"/>
                <w:szCs w:val="16"/>
              </w:rPr>
              <w:t>, 200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elgium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aching hospi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-108" w:leader="none"/>
              </w:tabs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1. Inova</w:t>
            </w:r>
          </w:p>
          <w:p>
            <w:pPr>
              <w:pStyle w:val="Normal"/>
              <w:tabs>
                <w:tab w:val="clear" w:pos="720"/>
                <w:tab w:val="left" w:pos="-108" w:leader="none"/>
              </w:tabs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2. Euroimmun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3. Axis-Shield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 xml:space="preserve">4. Euro-   </w:t>
            </w:r>
          </w:p>
          <w:p>
            <w:pPr>
              <w:pStyle w:val="Normal"/>
              <w:tabs>
                <w:tab w:val="clear" w:pos="720"/>
                <w:tab w:val="left" w:pos="-108" w:leader="none"/>
              </w:tabs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 xml:space="preserve">    </w:t>
            </w:r>
            <w:r>
              <w:rPr>
                <w:color w:val="000000"/>
                <w:sz w:val="16"/>
                <w:szCs w:val="16"/>
                <w:lang w:val="it-IT"/>
              </w:rPr>
              <w:t>Diagnostica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 xml:space="preserve">5. Edia Euro-   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 xml:space="preserve">    </w:t>
            </w:r>
            <w:r>
              <w:rPr>
                <w:color w:val="000000"/>
                <w:sz w:val="16"/>
                <w:szCs w:val="16"/>
                <w:lang w:val="it-IT"/>
              </w:rPr>
              <w:t>Diagnostica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6. Pharmaci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(20-79)/1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Other rheumatic 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s (n=170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 20 U/mL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 5 U/mL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 5 U/mL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 25 U/mL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 5 U/mL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 10 E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 66.7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 66.7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 66.7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 66.7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 66.7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 68.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 94.4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. 97.7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 97.7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 92.2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 97.0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 96.5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Mori</w:t>
            </w:r>
            <w:r>
              <w:rPr>
                <w:color w:val="000000"/>
                <w:sz w:val="16"/>
                <w:szCs w:val="16"/>
              </w:rPr>
              <w:t>, 2009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Japa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aching hospi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xis-Shiel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.5±13.3/1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tive tuberculosis  (n=89), healthy persons (n=237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9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Abdel-Nasser</w:t>
            </w:r>
            <w:r>
              <w:rPr>
                <w:color w:val="000000"/>
                <w:sz w:val="16"/>
                <w:szCs w:val="16"/>
              </w:rPr>
              <w:t>, 2008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gypt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aching hospi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ova Diagnostic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5±13.1/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Other rheumatic 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diseases (n=37), 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althy persons  (n=10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 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5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Ribeiro</w:t>
            </w:r>
            <w:r>
              <w:rPr>
                <w:color w:val="000000"/>
                <w:sz w:val="16"/>
                <w:szCs w:val="16"/>
              </w:rPr>
              <w:t>, 2008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razil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o-    Diagnosti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.3±13.0/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prosy patients (n=158), healthy persons  (n=89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 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2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ntiago, 2008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alth care center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-108" w:leader="none"/>
              </w:tabs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ova Diagnostic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/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imary biliary cirrhosis PBC (n=80), systemic sclerosis SSc (n=74), healthy persons  (n=40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 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7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Sghiri</w:t>
            </w:r>
            <w:r>
              <w:rPr>
                <w:color w:val="000000"/>
                <w:sz w:val="16"/>
                <w:szCs w:val="16"/>
              </w:rPr>
              <w:t>, 200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unisi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aching hospi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oimmu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2(17-78)/1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Other rheumatic 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s (n=152),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 diseases (n=99), healthy persons  (n=92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5.25RU/mL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6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Sghiri, </w:t>
            </w:r>
            <w:r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unisi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aching hospi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oimmu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(17-78)/1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Other rheumatic 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s (n=158),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 diseases (n=92), healthy persons  (n=59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.4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1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ilveira, 200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razil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aching hospi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ova Diagnostic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0±15.0/1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Other rheumatic 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s (n=404),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 diseases  (n=232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 I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5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Vanichapuntu</w:t>
            </w:r>
            <w:r>
              <w:rPr>
                <w:color w:val="000000"/>
                <w:sz w:val="16"/>
                <w:szCs w:val="16"/>
              </w:rPr>
              <w:t>, 201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hailand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aching hospi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o-    Diagnosti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5±13.9/1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Other rheumatic 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diseases (n=60), 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althy persons  (n=60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 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.4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Wagner</w:t>
            </w:r>
            <w:r>
              <w:rPr>
                <w:color w:val="000000"/>
                <w:sz w:val="16"/>
                <w:szCs w:val="16"/>
              </w:rPr>
              <w:t>, 2009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Austri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eumatology clinic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bott Laboratories In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.3(36-89)/1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Other rheumatic 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s (n=332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4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6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Yamane</w:t>
            </w:r>
            <w:r>
              <w:rPr>
                <w:color w:val="000000"/>
                <w:sz w:val="16"/>
                <w:szCs w:val="16"/>
              </w:rPr>
              <w:t>, 2008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Japa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hort  stud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xis-Shiel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/2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Other rheumatic 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s (n=52), other diseases (n=76), healthy persons  (n=98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ind w:left="-5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.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7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oós</w:t>
            </w:r>
            <w:r>
              <w:rPr>
                <w:color w:val="000000"/>
                <w:sz w:val="16"/>
                <w:szCs w:val="16"/>
              </w:rPr>
              <w:t>, 200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Hungary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eumatology clin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ova Diagnostic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7±12.5/1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Other rheumatic 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diseases (n=74), 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althy persons  (n=44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 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4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3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Hill</w:t>
            </w:r>
            <w:r>
              <w:rPr>
                <w:color w:val="000000"/>
                <w:sz w:val="16"/>
                <w:szCs w:val="16"/>
              </w:rPr>
              <w:t>, 200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England/Canad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eumatology clin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ova Diagnostic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(32-87)/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Other rheumatic 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s (n=112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 R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5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iu</w:t>
            </w:r>
            <w:r>
              <w:rPr>
                <w:color w:val="000000"/>
                <w:sz w:val="16"/>
                <w:szCs w:val="16"/>
              </w:rPr>
              <w:t>, 2009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aching hospi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uchun-Zhongnan Biotech Co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(16-83)/1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Other rheumatic 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s (n=66), other diseases (n=10), healthy persons  (n=60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 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.8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3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Mutlu</w:t>
            </w:r>
            <w:r>
              <w:rPr>
                <w:color w:val="000000"/>
                <w:sz w:val="16"/>
                <w:szCs w:val="16"/>
              </w:rPr>
              <w:t>, 2009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urkey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aching hospital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. Inova 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</w:t>
            </w:r>
            <w:r>
              <w:rPr>
                <w:color w:val="000000"/>
                <w:sz w:val="16"/>
                <w:szCs w:val="16"/>
              </w:rPr>
              <w:t>Diagnostics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 Axis-Shiel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8(26-76)/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Other rheumatic 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diseases (n=66), 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althy persons  (n=17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bookmarkStart w:id="9" w:name="OLE_LINK10"/>
            <w:r>
              <w:rPr>
                <w:color w:val="000000"/>
                <w:sz w:val="16"/>
                <w:szCs w:val="16"/>
              </w:rPr>
              <w:t>1. 20 U</w:t>
            </w:r>
            <w:bookmarkEnd w:id="9"/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 5 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 60.2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 80.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 98.8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 84.3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Wu</w:t>
            </w:r>
            <w:r>
              <w:rPr>
                <w:color w:val="000000"/>
                <w:sz w:val="16"/>
                <w:szCs w:val="16"/>
              </w:rPr>
              <w:t>, 200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eumatology clin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ova Diagnostic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/1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Other rheumatic 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s (n=398), healthy persons  (n=51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4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8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ijders, 2008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eumatology clin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o-    Diagnosti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8±13.4/1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Other rheumatic 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diseases (n=351), 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althy persons  (n=420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5 U/mL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.8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7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L</w:t>
            </w:r>
            <w:r>
              <w:rPr>
                <w:color w:val="000000"/>
                <w:sz w:val="16"/>
                <w:szCs w:val="16"/>
              </w:rPr>
              <w:t>opez_Longo, 200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aching hospi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o-    Diagnosti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/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Other rheumatic 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s (n=163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 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.4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5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bookmarkStart w:id="10" w:name="_Hlk259299462"/>
            <w:bookmarkStart w:id="11" w:name="OLE_LINK7"/>
            <w:bookmarkEnd w:id="10"/>
            <w:bookmarkEnd w:id="11"/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ikolaisen, 200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aching hospi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ova Diagnostic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/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her rheumatic  diseases  (n=148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 A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.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3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Wild, 2008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ainly UK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 center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xis-Shiel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/1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bookmarkStart w:id="12" w:name="OLE_LINK14"/>
            <w:bookmarkStart w:id="13" w:name="OLE_LINK13"/>
            <w:r>
              <w:rPr>
                <w:color w:val="000000"/>
                <w:sz w:val="16"/>
                <w:szCs w:val="16"/>
              </w:rPr>
              <w:t xml:space="preserve">Other rheumatic  diseases </w:t>
            </w:r>
            <w:bookmarkEnd w:id="12"/>
            <w:bookmarkEnd w:id="13"/>
            <w:r>
              <w:rPr>
                <w:color w:val="000000"/>
                <w:sz w:val="16"/>
                <w:szCs w:val="16"/>
              </w:rPr>
              <w:t xml:space="preserve"> (n=274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8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0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ène, 200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aching hospi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o-    Diagnosti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.6±14.1/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CV infection (n=147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 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0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ezcua-Guerra, 200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eumatology clin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ova Diagnostic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/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ystemic lupus erythematosus (SLE)</w:t>
            </w:r>
            <w:r>
              <w:rPr>
                <w:color w:val="000000"/>
                <w:sz w:val="16"/>
                <w:szCs w:val="16"/>
              </w:rPr>
              <w:t xml:space="preserve"> (n=7)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, healthy </w:t>
            </w:r>
            <w:r>
              <w:rPr>
                <w:color w:val="000000"/>
                <w:sz w:val="16"/>
                <w:szCs w:val="16"/>
              </w:rPr>
              <w:t>persons (n=7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 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.4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es, 200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eumatology clin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oimmu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/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 rheumatic  diseases (n=30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R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bookmarkStart w:id="14" w:name="OLE_LINK12"/>
            <w:bookmarkStart w:id="15" w:name="OLE_LINK11"/>
            <w:r>
              <w:rPr>
                <w:color w:val="000000"/>
                <w:sz w:val="16"/>
                <w:szCs w:val="16"/>
              </w:rPr>
              <w:t xml:space="preserve">40.6 </w:t>
            </w:r>
            <w:bookmarkEnd w:id="14"/>
            <w:bookmarkEnd w:id="15"/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Atta, 200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ova Diagnostic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/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Visceral leishmaniasis (VL) (n=10)</w:t>
            </w:r>
            <w:r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healthy </w:t>
            </w:r>
            <w:r>
              <w:rPr>
                <w:color w:val="000000"/>
                <w:sz w:val="16"/>
                <w:szCs w:val="16"/>
              </w:rPr>
              <w:t>persons (n=40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 I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0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assyouni, 2009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aching hospi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oimmu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.2±10.6/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onic hepatitis C virus (HCV) infection (n=47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R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5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izzaro, 200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aching hospital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-108" w:leader="none"/>
              </w:tabs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 xml:space="preserve">1. Aesku </w:t>
            </w:r>
          </w:p>
          <w:p>
            <w:pPr>
              <w:pStyle w:val="Normal"/>
              <w:tabs>
                <w:tab w:val="clear" w:pos="720"/>
                <w:tab w:val="left" w:pos="-108" w:leader="none"/>
              </w:tabs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 xml:space="preserve">    </w:t>
            </w:r>
            <w:r>
              <w:rPr>
                <w:color w:val="000000"/>
                <w:sz w:val="16"/>
                <w:szCs w:val="16"/>
                <w:lang w:val="de-DE"/>
              </w:rPr>
              <w:t>Diagnostika</w:t>
            </w:r>
          </w:p>
          <w:p>
            <w:pPr>
              <w:pStyle w:val="Normal"/>
              <w:tabs>
                <w:tab w:val="clear" w:pos="720"/>
                <w:tab w:val="left" w:pos="-108" w:leader="none"/>
              </w:tabs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 xml:space="preserve">2. Axis-Shield 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 xml:space="preserve">3. Euro-   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de-DE"/>
              </w:rPr>
              <w:t xml:space="preserve">    </w:t>
            </w:r>
            <w:r>
              <w:rPr>
                <w:color w:val="000000"/>
                <w:sz w:val="16"/>
                <w:szCs w:val="16"/>
                <w:lang w:val="it-IT"/>
              </w:rPr>
              <w:t>Diagnostica</w:t>
            </w:r>
          </w:p>
          <w:p>
            <w:pPr>
              <w:pStyle w:val="Normal"/>
              <w:tabs>
                <w:tab w:val="clear" w:pos="720"/>
                <w:tab w:val="left" w:pos="-108" w:leader="none"/>
              </w:tabs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4. Euroimmun</w:t>
            </w:r>
          </w:p>
          <w:p>
            <w:pPr>
              <w:pStyle w:val="Normal"/>
              <w:tabs>
                <w:tab w:val="clear" w:pos="720"/>
                <w:tab w:val="left" w:pos="-108" w:leader="none"/>
              </w:tabs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5. Orgentec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6. Phadia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 xml:space="preserve">7. Inova 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 xml:space="preserve">    </w:t>
            </w:r>
            <w:r>
              <w:rPr>
                <w:color w:val="000000"/>
                <w:sz w:val="16"/>
                <w:szCs w:val="16"/>
                <w:lang w:val="it-IT"/>
              </w:rPr>
              <w:t>Diagnostic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(40-86)/1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Other rheumatic  diseases (n=51), infectious diseases (n=39), other diseases (n=38)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healthy </w:t>
            </w:r>
            <w:r>
              <w:rPr>
                <w:color w:val="000000"/>
                <w:sz w:val="16"/>
                <w:szCs w:val="16"/>
              </w:rPr>
              <w:t>persons (n=74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1. 68 AU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2. 5 AU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3. 25 AU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4. 5 AU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5. 20 AU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6. 20 AU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 20 A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 60.0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 71.0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 75.0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 73.0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 72.0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 74.0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7. 66.0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 89.1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 97.0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 97.0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 98.5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 93.1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 98.5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 97.0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andia, 200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ombi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eumatology clin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ova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agnostic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/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 xml:space="preserve">Cutaneous psoriasis (n=106), other rheumatic diseases (n=156), 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healthy </w:t>
            </w:r>
            <w:r>
              <w:rPr>
                <w:color w:val="000000"/>
                <w:sz w:val="16"/>
                <w:szCs w:val="16"/>
              </w:rPr>
              <w:t>persons (n=41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20 UΙ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1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eccato, 200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eumatology clin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ova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agnostic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/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lymyalgia rheumatica (PMR) (n=13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 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3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hibnik, 2009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hort  stud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xis-Shiel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.6±8.2/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Healthy </w:t>
            </w:r>
            <w:r>
              <w:rPr>
                <w:color w:val="000000"/>
                <w:sz w:val="16"/>
                <w:szCs w:val="16"/>
              </w:rPr>
              <w:t>persons (n=279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5 U</w:t>
            </w:r>
            <w:r>
              <w:rPr>
                <w:color w:val="000000"/>
                <w:sz w:val="16"/>
                <w:szCs w:val="16"/>
                <w:lang w:val="en-GB"/>
              </w:rPr>
              <w:t>/</w:t>
            </w:r>
            <w:r>
              <w:rPr>
                <w:color w:val="000000"/>
                <w:sz w:val="16"/>
                <w:szCs w:val="16"/>
              </w:rPr>
              <w:t>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28.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rreia, 2008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. Inova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</w:t>
            </w:r>
            <w:r>
              <w:rPr>
                <w:color w:val="000000"/>
                <w:sz w:val="16"/>
                <w:szCs w:val="16"/>
              </w:rPr>
              <w:t>Diagnostics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. Phadia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/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oimmune diseases (n=34), infections (n=30), other rheumatic diseases (n=26),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1. 20 U</w:t>
            </w:r>
            <w:r>
              <w:rPr>
                <w:color w:val="000000"/>
                <w:sz w:val="16"/>
                <w:szCs w:val="16"/>
                <w:lang w:val="en-GB"/>
              </w:rPr>
              <w:t>/</w:t>
            </w:r>
            <w:r>
              <w:rPr>
                <w:color w:val="000000"/>
                <w:sz w:val="16"/>
                <w:szCs w:val="16"/>
              </w:rPr>
              <w:t xml:space="preserve">mL 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2. 10 U</w:t>
            </w:r>
            <w:r>
              <w:rPr>
                <w:color w:val="000000"/>
                <w:sz w:val="16"/>
                <w:szCs w:val="16"/>
                <w:lang w:val="en-GB"/>
              </w:rPr>
              <w:t>/</w:t>
            </w:r>
            <w:r>
              <w:rPr>
                <w:color w:val="000000"/>
                <w:sz w:val="16"/>
                <w:szCs w:val="16"/>
              </w:rPr>
              <w:t>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 73.3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. 67.4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 94.4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 97.8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e Seny, 200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aching hospi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oimmu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(26-79)/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.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 xml:space="preserve">Other diseases (n=53), 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healthy </w:t>
            </w:r>
            <w:r>
              <w:rPr>
                <w:color w:val="000000"/>
                <w:sz w:val="16"/>
                <w:szCs w:val="16"/>
              </w:rPr>
              <w:t>persons (n=16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R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4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6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shed, 2009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eumatology clin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o-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agnosti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(17-65)/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 rheumatic diseases (n=41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 I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8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zzat, 2009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eumatology clin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ova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agnostic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.8±9.6/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-Roman;Times" w:ascii="Times-Roman;Times" w:hAnsi="Times-Roman;Times"/>
                <w:color w:val="000000"/>
                <w:sz w:val="16"/>
                <w:szCs w:val="16"/>
                <w:lang w:val="en-GB"/>
              </w:rPr>
              <w:t>HCV-related polyarthropathy</w:t>
            </w:r>
            <w:r>
              <w:rPr>
                <w:rFonts w:cs="Times-Roman;Times" w:ascii="Times-Roman;Times" w:hAnsi="Times-Roman;Times"/>
                <w:color w:val="000000"/>
                <w:sz w:val="16"/>
                <w:szCs w:val="16"/>
              </w:rPr>
              <w:t xml:space="preserve"> (n=22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20 U</w:t>
            </w:r>
            <w:r>
              <w:rPr>
                <w:color w:val="000000"/>
                <w:sz w:val="16"/>
                <w:szCs w:val="16"/>
                <w:lang w:val="en-GB"/>
              </w:rPr>
              <w:t>/</w:t>
            </w:r>
            <w:r>
              <w:rPr>
                <w:color w:val="000000"/>
                <w:sz w:val="16"/>
                <w:szCs w:val="16"/>
              </w:rPr>
              <w:t>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5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Fusconi</w:t>
            </w:r>
            <w:r>
              <w:rPr>
                <w:color w:val="000000"/>
                <w:sz w:val="16"/>
                <w:szCs w:val="16"/>
              </w:rPr>
              <w:t>, 200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xis-Shiel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(20-77)/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ver-diseases (n=272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A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.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5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Gupta</w:t>
            </w:r>
            <w:r>
              <w:rPr>
                <w:color w:val="000000"/>
                <w:sz w:val="16"/>
                <w:szCs w:val="16"/>
              </w:rPr>
              <w:t>, 2009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eumatology clin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oimmu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1±12.9/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 rheumatic diseases (n=51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A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2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Havemos</w:t>
            </w:r>
            <w:r>
              <w:rPr>
                <w:color w:val="000000"/>
                <w:sz w:val="16"/>
                <w:szCs w:val="16"/>
              </w:rPr>
              <w:t>e-Poulsen, 200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aching hospi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o-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agnosti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0±4.0/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 xml:space="preserve">Aggressive periodontitis (n=45), other rheumatic diseases (n=10), 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healthy </w:t>
            </w:r>
            <w:r>
              <w:rPr>
                <w:color w:val="000000"/>
                <w:sz w:val="16"/>
                <w:szCs w:val="16"/>
              </w:rPr>
              <w:t>persons (n=25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A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8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idari B, 2009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ra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eumatology clinic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oimmu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.0±14.0/2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 xml:space="preserve">Other rheumatic diseases (n=94), 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healthy </w:t>
            </w:r>
            <w:r>
              <w:rPr>
                <w:color w:val="000000"/>
                <w:sz w:val="16"/>
                <w:szCs w:val="16"/>
              </w:rPr>
              <w:t>persons (n=114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8 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5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rold, 200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aching hospi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) Inova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</w:t>
            </w:r>
            <w:r>
              <w:rPr>
                <w:color w:val="000000"/>
                <w:sz w:val="16"/>
                <w:szCs w:val="16"/>
              </w:rPr>
              <w:t>Diagnostics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) Pharmacia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</w:t>
            </w:r>
            <w:r>
              <w:rPr>
                <w:color w:val="000000"/>
                <w:sz w:val="16"/>
                <w:szCs w:val="16"/>
              </w:rPr>
              <w:t>Diagnostic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/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 rheumatic diseases (n=328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 20 U/mL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 7 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 68.2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 80.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. 96.6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 97.0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Hodkinson</w:t>
            </w:r>
            <w:r>
              <w:rPr>
                <w:color w:val="000000"/>
                <w:sz w:val="16"/>
                <w:szCs w:val="16"/>
              </w:rPr>
              <w:t>, 201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aching hospital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adi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.6±12.5/1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LE (n=35), SSc (n=28), healthy persons (n=30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 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9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Hwang</w:t>
            </w:r>
            <w:r>
              <w:rPr>
                <w:color w:val="000000"/>
                <w:sz w:val="16"/>
                <w:szCs w:val="16"/>
              </w:rPr>
              <w:t>, 201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ore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aching hospi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) Abbott 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 </w:t>
            </w:r>
            <w:r>
              <w:rPr>
                <w:color w:val="000000"/>
                <w:sz w:val="16"/>
                <w:szCs w:val="16"/>
              </w:rPr>
              <w:t xml:space="preserve">Diagnostics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) Phadi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(25-77)/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 diseases (n=40), viral infections (n=31), other rheumatic diseases (n=15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1. 5 U/mL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2. 10 Elia 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 76.8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 78.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. 95.3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 95.3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Innala</w:t>
            </w:r>
            <w:r>
              <w:rPr>
                <w:color w:val="000000"/>
                <w:sz w:val="16"/>
                <w:szCs w:val="16"/>
              </w:rPr>
              <w:t>, 2008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aching hospi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xis-Shiel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/1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althy persons (n=102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98.0 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Ioan-Facsinay</w:t>
            </w:r>
            <w:r>
              <w:rPr>
                <w:color w:val="000000"/>
                <w:sz w:val="16"/>
                <w:szCs w:val="16"/>
              </w:rPr>
              <w:t>, 2008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eumatology clin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o-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agnosti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(19-76)/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A (n=8), healthy persons (n=286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4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83.7 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Jorgen</w:t>
            </w:r>
            <w:r>
              <w:rPr>
                <w:color w:val="000000"/>
                <w:sz w:val="16"/>
                <w:szCs w:val="16"/>
              </w:rPr>
              <w:t>sen, 2008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ood donors from cohort stud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o-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agnosti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(21-64)/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althy persons (n=245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 A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2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stbom, 200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eumatology center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o-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agnosti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/2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.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 rheumatic diseases (n=7), healthy persons (n=80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 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8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7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im, 201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ore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aching hospi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-108" w:leader="none"/>
              </w:tabs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 Axis-Shield</w:t>
            </w:r>
          </w:p>
          <w:p>
            <w:pPr>
              <w:pStyle w:val="Normal"/>
              <w:tabs>
                <w:tab w:val="clear" w:pos="720"/>
                <w:tab w:val="left" w:pos="-108" w:leader="none"/>
              </w:tabs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 Abbott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 Abbott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4. Roche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</w:t>
            </w:r>
            <w:r>
              <w:rPr>
                <w:color w:val="000000"/>
                <w:sz w:val="16"/>
                <w:szCs w:val="16"/>
              </w:rPr>
              <w:t>Diagnostic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/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 diseases (n=152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 5 U/mL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 5 U/mL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 5 U/mL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 17 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 93.8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 92.2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 93.8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 90.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 85.5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 85.5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 86.8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 86.8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Koivula</w:t>
            </w:r>
            <w:r>
              <w:rPr>
                <w:color w:val="000000"/>
                <w:sz w:val="16"/>
                <w:szCs w:val="16"/>
              </w:rPr>
              <w:t>, 200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ood donors from cohort stud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o-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agnosti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.6±12.3/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.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 diseases (n=261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 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9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.5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Koivula</w:t>
            </w:r>
            <w:r>
              <w:rPr>
                <w:color w:val="000000"/>
                <w:sz w:val="16"/>
                <w:szCs w:val="16"/>
              </w:rPr>
              <w:t>, 2008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aching hospi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o-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agnosti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0±13.0/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.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A (n=98), other rheumatic diseases (n=30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 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.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4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im</w:t>
            </w:r>
            <w:r>
              <w:rPr>
                <w:color w:val="000000"/>
                <w:sz w:val="16"/>
                <w:szCs w:val="16"/>
              </w:rPr>
              <w:t>, 2009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ore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aching hospi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xis-Shiel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/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 diseases (n=230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1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imaye</w:t>
            </w:r>
            <w:r>
              <w:rPr>
                <w:color w:val="000000"/>
                <w:sz w:val="16"/>
                <w:szCs w:val="16"/>
              </w:rPr>
              <w:t>, 200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aching hospi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ova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</w:t>
            </w:r>
            <w:r>
              <w:rPr>
                <w:color w:val="000000"/>
                <w:sz w:val="16"/>
                <w:szCs w:val="16"/>
              </w:rPr>
              <w:t>Diagnostic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/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 rheumatic diseases (n=5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ufacturer’s instructio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0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u, 2008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eumatology clin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xis-Shiel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±14.9/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CV-infections (n=34), other rheumatic diseases (n=42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1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rvaez, 2008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aching hospi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o-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agnostica or Phadi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0±6.4/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.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A (n=7), other diseases (n=2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ll-Duxneuner, 201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hort stud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xis-Shiel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/1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A (n=37), other diseases (n=61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A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0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anchagnula</w:t>
            </w:r>
            <w:r>
              <w:rPr>
                <w:color w:val="000000"/>
                <w:sz w:val="16"/>
                <w:szCs w:val="16"/>
              </w:rPr>
              <w:t>, 200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eumatology cent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oimmu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/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 rheumatic diseases (n=102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4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1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ing, 2009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aching hospi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oimmu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/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LE (n=267), healthy persons (n=87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A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1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driguez-Mahou, 200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aching hospi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o-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agnosti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/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 rheumatic diseases (n=28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 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7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yu, 2009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ore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aching hospi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xis-Shiel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/1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 rheumatic diseases (n=97), chronic viral hepatitis (n=200), healthy persons (n=834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7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lvador, 200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eumatology clin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o-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agnosti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/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 rheumatic diseases (n=122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 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8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manci, 200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eumatology clinic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oimmu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1±10.8/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 rheumatic diseases (n=51), healthy persons (n=32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 R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8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hibata, 2009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aching hospi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xis-Shiel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.1±9.1/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sA (n=16), psoriasis (n=15), healthy persons (n=11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9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2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hidara, 201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eumatology clin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xis-Shield / Medical and Biological laboratorie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.3±13.4/1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 rheumatic diseases (n=57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 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5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ngh, 201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aching hospi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esku Diagnostic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/1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althy persons (n=26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 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ngwe-Ngandeu, 201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eumatology clin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o-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agnosti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5(39.0-61.5)/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 rheumatic diseases (n=51), healthy persons (n=50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 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0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akasaki</w:t>
            </w:r>
            <w:r>
              <w:rPr>
                <w:color w:val="000000"/>
                <w:sz w:val="16"/>
                <w:szCs w:val="16"/>
              </w:rPr>
              <w:t>, 200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aching hospi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xis-Shiel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/1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 rheumatic diseases (n=181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 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5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Tama</w:t>
            </w:r>
            <w:r>
              <w:rPr>
                <w:color w:val="000000"/>
                <w:sz w:val="16"/>
                <w:szCs w:val="16"/>
              </w:rPr>
              <w:t>i, 2009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eumatology clin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xis-Shiel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(25-80)/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A (n=54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 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.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6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ampoia</w:t>
            </w:r>
            <w:r>
              <w:rPr>
                <w:color w:val="000000"/>
                <w:sz w:val="16"/>
                <w:szCs w:val="16"/>
              </w:rPr>
              <w:t>, 200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eumatology clin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xis-Shiel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(20-68)/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Other diseases (n=72), other rheumatic diseases (n=48), </w:t>
            </w:r>
            <w:bookmarkStart w:id="16" w:name="OLE_LINK21"/>
            <w:bookmarkStart w:id="17" w:name="OLE_LINK20"/>
            <w:r>
              <w:rPr>
                <w:color w:val="000000"/>
                <w:sz w:val="16"/>
                <w:szCs w:val="16"/>
              </w:rPr>
              <w:t>healthy persons (n=20)</w:t>
            </w:r>
            <w:bookmarkEnd w:id="16"/>
            <w:bookmarkEnd w:id="17"/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.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3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anaka</w:t>
            </w:r>
            <w:r>
              <w:rPr>
                <w:color w:val="000000"/>
                <w:sz w:val="16"/>
                <w:szCs w:val="16"/>
              </w:rPr>
              <w:t>, 201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cal hospital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xis-Shiel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/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A (n=16), healthy persons (n=94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 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8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1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Aigner</w:t>
            </w:r>
            <w:r>
              <w:rPr>
                <w:color w:val="000000"/>
                <w:sz w:val="16"/>
                <w:szCs w:val="16"/>
              </w:rPr>
              <w:t>, 200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eumatology clin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oimmu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5±11.3/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 diseases (n=87), healthy persons (n=162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R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.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8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Awwad</w:t>
            </w:r>
            <w:r>
              <w:rPr>
                <w:color w:val="000000"/>
                <w:sz w:val="16"/>
                <w:szCs w:val="16"/>
              </w:rPr>
              <w:t>, 201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yri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aching hospital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-108" w:leader="none"/>
              </w:tabs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. Euroimmun 2. Genesis </w:t>
            </w:r>
          </w:p>
          <w:p>
            <w:pPr>
              <w:pStyle w:val="Normal"/>
              <w:tabs>
                <w:tab w:val="clear" w:pos="720"/>
                <w:tab w:val="left" w:pos="-108" w:leader="none"/>
              </w:tabs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. Genesis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/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.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Healthy </w:t>
            </w:r>
            <w:r>
              <w:rPr>
                <w:color w:val="000000"/>
                <w:sz w:val="16"/>
                <w:szCs w:val="16"/>
              </w:rPr>
              <w:t>persons (n=25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 1 U/mL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. </w:t>
            </w:r>
            <w:bookmarkStart w:id="18" w:name="OLE_LINK19"/>
            <w:bookmarkStart w:id="19" w:name="OLE_LINK18"/>
            <w:r>
              <w:rPr>
                <w:color w:val="000000"/>
                <w:sz w:val="16"/>
                <w:szCs w:val="16"/>
              </w:rPr>
              <w:t>22 U/mL</w:t>
            </w:r>
            <w:bookmarkEnd w:id="18"/>
            <w:bookmarkEnd w:id="19"/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 1 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 71.9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 70.3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 43.8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 100.0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 64.0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3. 100.0</w:t>
            </w:r>
          </w:p>
        </w:tc>
      </w:tr>
      <w:tr>
        <w:trPr>
          <w:trHeight w:val="27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deteanu, 2009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mani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eumatology clin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.6±12.3/1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 rheumatic diseases (n=106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 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8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6</w:t>
            </w:r>
          </w:p>
        </w:tc>
      </w:tr>
    </w:tbl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sectPr>
      <w:type w:val="nextPage"/>
      <w:pgSz w:orient="landscape" w:w="15840" w:h="12240"/>
      <w:pgMar w:left="1440" w:right="1440" w:gutter="0" w:header="0" w:top="2448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Courier New">
    <w:charset w:val="a1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FFNDJ P+ Adv C 2866">
    <w:altName w:val="Times New Roman"/>
    <w:charset w:val="00"/>
    <w:family w:val="roman"/>
    <w:pitch w:val="default"/>
  </w:font>
  <w:font w:name="Times-Roman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  <w:lang w:val="el-GR"/>
    </w:rPr>
  </w:style>
  <w:style w:type="character" w:styleId="WW8Num1z0">
    <w:name w:val="WW8Num1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12z0">
    <w:name w:val="WW8Num12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Symbol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cs="Wingdings"/>
      <w:strike w:val="false"/>
      <w:dstrike w:val="false"/>
      <w:position w:val="0"/>
      <w:sz w:val="24"/>
      <w:sz w:val="24"/>
      <w:szCs w:val="24"/>
      <w:vertAlign w:val="baseline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Symbol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DefaultParagraphFont">
    <w:name w:val="Default Paragraph Font"/>
    <w:qFormat/>
    <w:rPr/>
  </w:style>
  <w:style w:type="character" w:styleId="CharChar3">
    <w:name w:val=" Char Char3"/>
    <w:qFormat/>
    <w:rPr>
      <w:b/>
      <w:bCs/>
      <w:sz w:val="36"/>
      <w:szCs w:val="36"/>
      <w:lang w:val="el-GR" w:bidi="ar-SA"/>
    </w:rPr>
  </w:style>
  <w:style w:type="character" w:styleId="CharChar2">
    <w:name w:val=" Char Char2"/>
    <w:qFormat/>
    <w:rPr>
      <w:sz w:val="24"/>
      <w:szCs w:val="24"/>
      <w:lang w:val="el-GR" w:bidi="ar-SA"/>
    </w:rPr>
  </w:style>
  <w:style w:type="character" w:styleId="CharChar1">
    <w:name w:val=" Char Char1"/>
    <w:qFormat/>
    <w:rPr>
      <w:sz w:val="24"/>
      <w:szCs w:val="24"/>
      <w:lang w:val="el-GR" w:bidi="ar-SA"/>
    </w:rPr>
  </w:style>
  <w:style w:type="character" w:styleId="CharChar">
    <w:name w:val=" Char Char"/>
    <w:qFormat/>
    <w:rPr>
      <w:sz w:val="24"/>
      <w:szCs w:val="24"/>
      <w:lang w:val="el-GR" w:bidi="ar-SA"/>
    </w:rPr>
  </w:style>
  <w:style w:type="character" w:styleId="Issue">
    <w:name w:val="issu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Ti">
    <w:name w:val="ti"/>
    <w:basedOn w:val="DefaultParagraphFont"/>
    <w:qFormat/>
    <w:rPr/>
  </w:style>
  <w:style w:type="character" w:styleId="Volume">
    <w:name w:val="volum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Journalname">
    <w:name w:val="journalname"/>
    <w:basedOn w:val="DefaultParagraphFont"/>
    <w:qFormat/>
    <w:rPr/>
  </w:style>
  <w:style w:type="character" w:styleId="Mn">
    <w:name w:val="mn"/>
    <w:basedOn w:val="DefaultParagraphFont"/>
    <w:qFormat/>
    <w:rPr/>
  </w:style>
  <w:style w:type="character" w:styleId="Citationjournal">
    <w:name w:val="citation journal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Pmid">
    <w:name w:val="pmid"/>
    <w:basedOn w:val="DefaultParagraphFont"/>
    <w:qFormat/>
    <w:rPr/>
  </w:style>
  <w:style w:type="character" w:styleId="Dcttt">
    <w:name w:val="dct-tt"/>
    <w:basedOn w:val="DefaultParagraphFont"/>
    <w:qFormat/>
    <w:rPr/>
  </w:style>
  <w:style w:type="character" w:styleId="Rprtid">
    <w:name w:val="rprtid"/>
    <w:basedOn w:val="DefaultParagraphFont"/>
    <w:qFormat/>
    <w:rPr/>
  </w:style>
  <w:style w:type="character" w:styleId="Rprtid1">
    <w:name w:val="rprtid1"/>
    <w:qFormat/>
    <w:rPr>
      <w:vanish w:val="false"/>
      <w:color w:val="696969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lang w:val="el-G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l-GR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l-GR"/>
    </w:rPr>
  </w:style>
  <w:style w:type="paragraph" w:styleId="ListParagraph">
    <w:name w:val="List Paragraph"/>
    <w:basedOn w:val="Normal"/>
    <w:qFormat/>
    <w:pPr>
      <w:ind w:left="720" w:hanging="0"/>
    </w:pPr>
    <w:rPr>
      <w:lang w:val="el-GR"/>
    </w:rPr>
  </w:style>
  <w:style w:type="paragraph" w:styleId="Default">
    <w:name w:val="Default"/>
    <w:qFormat/>
    <w:pPr>
      <w:widowControl/>
      <w:autoSpaceDE w:val="false"/>
      <w:bidi w:val="0"/>
    </w:pPr>
    <w:rPr>
      <w:rFonts w:ascii="FFNDJ P+ Adv C 2866;Times New Roman" w:hAnsi="FFNDJ P+ Adv C 2866;Times New Roman" w:eastAsia="Times New Roman" w:cs="FFNDJ P+ Adv C 2866;Times New Roman"/>
      <w:color w:val="000000"/>
      <w:sz w:val="24"/>
      <w:szCs w:val="24"/>
      <w:lang w:val="el-GR" w:bidi="ar-SA" w:eastAsia="zh-CN"/>
    </w:rPr>
  </w:style>
  <w:style w:type="paragraph" w:styleId="Authors">
    <w:name w:val="authors"/>
    <w:basedOn w:val="Normal"/>
    <w:qFormat/>
    <w:pPr>
      <w:spacing w:before="280" w:after="280"/>
    </w:pPr>
    <w:rPr>
      <w:lang w:val="el-GR"/>
    </w:rPr>
  </w:style>
  <w:style w:type="paragraph" w:styleId="Source">
    <w:name w:val="source"/>
    <w:basedOn w:val="Normal"/>
    <w:qFormat/>
    <w:pPr>
      <w:spacing w:before="280" w:after="280"/>
    </w:pPr>
    <w:rPr>
      <w:lang w:val="el-GR"/>
    </w:rPr>
  </w:style>
  <w:style w:type="paragraph" w:styleId="NormalWeb">
    <w:name w:val="Normal (Web)"/>
    <w:basedOn w:val="Normal"/>
    <w:qFormat/>
    <w:pPr>
      <w:spacing w:before="280" w:after="280"/>
    </w:pPr>
    <w:rPr>
      <w:lang w:val="el-G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8T15:19:00Z</dcterms:created>
  <dc:creator>User</dc:creator>
  <dc:description/>
  <cp:keywords/>
  <dc:language>en-US</dc:language>
  <cp:lastModifiedBy>User</cp:lastModifiedBy>
  <dcterms:modified xsi:type="dcterms:W3CDTF">2012-01-08T15:19:00Z</dcterms:modified>
  <cp:revision>2</cp:revision>
  <dc:subject/>
  <dc:title>Supplementary Table</dc:title>
</cp:coreProperties>
</file>